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8642" w:type="dxa"/>
        <w:jc w:val="center"/>
        <w:tblLook w:val="04A0" w:firstRow="1" w:lastRow="0" w:firstColumn="1" w:lastColumn="0" w:noHBand="0" w:noVBand="1"/>
      </w:tblPr>
      <w:tblGrid>
        <w:gridCol w:w="1539"/>
        <w:gridCol w:w="3556"/>
        <w:gridCol w:w="3547"/>
      </w:tblGrid>
      <w:tr w:rsidR="007F05BF" w:rsidRPr="007F05BF" w14:paraId="3F87024B" w14:textId="77777777" w:rsidTr="005C0AD7">
        <w:trPr>
          <w:tblHeader/>
          <w:jc w:val="center"/>
        </w:trPr>
        <w:tc>
          <w:tcPr>
            <w:tcW w:w="1539" w:type="dxa"/>
          </w:tcPr>
          <w:p w14:paraId="6C13C18D" w14:textId="77777777" w:rsidR="005C0AD7" w:rsidRPr="007F05BF" w:rsidRDefault="005C0AD7" w:rsidP="007C4F8E">
            <w:pPr>
              <w:jc w:val="center"/>
              <w:rPr>
                <w:rFonts w:ascii="Times New Roman" w:hAnsi="Times New Roman" w:cs="Times New Roman"/>
                <w:b/>
                <w:bCs/>
                <w:sz w:val="20"/>
                <w:szCs w:val="20"/>
                <w:lang w:val="en-US"/>
              </w:rPr>
            </w:pPr>
            <w:r w:rsidRPr="007F05BF">
              <w:rPr>
                <w:rFonts w:ascii="Times New Roman" w:hAnsi="Times New Roman" w:cs="Times New Roman"/>
                <w:b/>
                <w:bCs/>
                <w:sz w:val="20"/>
                <w:szCs w:val="20"/>
                <w:lang w:val="en-US"/>
              </w:rPr>
              <w:t xml:space="preserve">Outcomes </w:t>
            </w:r>
          </w:p>
        </w:tc>
        <w:tc>
          <w:tcPr>
            <w:tcW w:w="3556" w:type="dxa"/>
          </w:tcPr>
          <w:p w14:paraId="4CF5265F" w14:textId="77777777" w:rsidR="005C0AD7" w:rsidRPr="007F05BF" w:rsidRDefault="005C0AD7" w:rsidP="007C4F8E">
            <w:pPr>
              <w:jc w:val="center"/>
              <w:rPr>
                <w:rFonts w:ascii="Times New Roman" w:hAnsi="Times New Roman" w:cs="Times New Roman"/>
                <w:b/>
                <w:bCs/>
                <w:sz w:val="20"/>
                <w:szCs w:val="20"/>
                <w:lang w:val="en-US"/>
              </w:rPr>
            </w:pPr>
            <w:r w:rsidRPr="007F05BF">
              <w:rPr>
                <w:rFonts w:ascii="Times New Roman" w:hAnsi="Times New Roman" w:cs="Times New Roman"/>
                <w:b/>
                <w:bCs/>
                <w:sz w:val="20"/>
                <w:szCs w:val="20"/>
                <w:lang w:val="en-US"/>
              </w:rPr>
              <w:t>Description</w:t>
            </w:r>
          </w:p>
        </w:tc>
        <w:tc>
          <w:tcPr>
            <w:tcW w:w="3547" w:type="dxa"/>
          </w:tcPr>
          <w:p w14:paraId="73CDF6EE" w14:textId="77777777" w:rsidR="005C0AD7" w:rsidRPr="007F05BF" w:rsidRDefault="005C0AD7" w:rsidP="007C4F8E">
            <w:pPr>
              <w:jc w:val="center"/>
              <w:rPr>
                <w:rFonts w:ascii="Times New Roman" w:hAnsi="Times New Roman" w:cs="Times New Roman"/>
                <w:b/>
                <w:bCs/>
                <w:sz w:val="20"/>
                <w:szCs w:val="20"/>
                <w:lang w:val="en-US"/>
              </w:rPr>
            </w:pPr>
            <w:r w:rsidRPr="007F05BF">
              <w:rPr>
                <w:rFonts w:ascii="Times New Roman" w:hAnsi="Times New Roman" w:cs="Times New Roman"/>
                <w:b/>
                <w:bCs/>
                <w:sz w:val="20"/>
                <w:szCs w:val="20"/>
                <w:lang w:val="en-US"/>
              </w:rPr>
              <w:t>Type of variable/ Type of outcome/ Extraction</w:t>
            </w:r>
          </w:p>
        </w:tc>
      </w:tr>
      <w:tr w:rsidR="007F05BF" w:rsidRPr="007F05BF" w14:paraId="13BA7363" w14:textId="77777777" w:rsidTr="007C4F8E">
        <w:trPr>
          <w:jc w:val="center"/>
        </w:trPr>
        <w:tc>
          <w:tcPr>
            <w:tcW w:w="8642" w:type="dxa"/>
            <w:gridSpan w:val="3"/>
          </w:tcPr>
          <w:p w14:paraId="396FDE93" w14:textId="77777777" w:rsidR="005C0AD7" w:rsidRPr="007F05BF" w:rsidRDefault="005C0AD7" w:rsidP="007C4F8E">
            <w:pPr>
              <w:jc w:val="center"/>
              <w:rPr>
                <w:rFonts w:ascii="Times New Roman" w:hAnsi="Times New Roman" w:cs="Times New Roman"/>
                <w:b/>
                <w:bCs/>
                <w:sz w:val="20"/>
                <w:szCs w:val="20"/>
                <w:lang w:val="en-US"/>
              </w:rPr>
            </w:pPr>
            <w:r w:rsidRPr="007F05BF">
              <w:rPr>
                <w:rFonts w:ascii="Times New Roman" w:hAnsi="Times New Roman" w:cs="Times New Roman"/>
                <w:b/>
                <w:bCs/>
                <w:sz w:val="20"/>
                <w:szCs w:val="20"/>
                <w:lang w:val="en-US"/>
              </w:rPr>
              <w:t>Disease activity</w:t>
            </w:r>
          </w:p>
        </w:tc>
      </w:tr>
      <w:tr w:rsidR="007F05BF" w:rsidRPr="007F05BF" w14:paraId="45A43C4A" w14:textId="77777777" w:rsidTr="005C0AD7">
        <w:trPr>
          <w:jc w:val="center"/>
        </w:trPr>
        <w:tc>
          <w:tcPr>
            <w:tcW w:w="1539" w:type="dxa"/>
          </w:tcPr>
          <w:p w14:paraId="20CCB9F4" w14:textId="0334DD6D"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ACR response: ACR20</w:t>
            </w:r>
          </w:p>
        </w:tc>
        <w:tc>
          <w:tcPr>
            <w:tcW w:w="3556" w:type="dxa"/>
          </w:tcPr>
          <w:p w14:paraId="2FA596B8" w14:textId="7F19FEBE"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A participant was a responder if the following 3 criteria for improvement from Baseline were met:</w:t>
            </w:r>
          </w:p>
          <w:p w14:paraId="69067CA3" w14:textId="7E93E8A8"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20% improvement in TJC; ≥ 20% improvement in SJC; and ≥ 20% improvement in at least 3 of the 5 following parameters: Patient's assessment of pain (VAS 0 a 100 mm); Patient's global assessment of disease activity (Likert scale from 0 to 10); Physician's global assessment of disease activity (Likert scale from 0 to 10); Patient's self-assessment of physical function (HAQ-DI); CRP level.</w:t>
            </w:r>
          </w:p>
        </w:tc>
        <w:tc>
          <w:tcPr>
            <w:tcW w:w="3547" w:type="dxa"/>
          </w:tcPr>
          <w:p w14:paraId="0B5170BE"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Integer/ </w:t>
            </w:r>
          </w:p>
          <w:p w14:paraId="4E5ED84D"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Composite and binary/</w:t>
            </w:r>
          </w:p>
          <w:p w14:paraId="38E85F7E" w14:textId="279CF36A"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0D7B195D" w14:textId="77777777" w:rsidTr="005C0AD7">
        <w:trPr>
          <w:jc w:val="center"/>
        </w:trPr>
        <w:tc>
          <w:tcPr>
            <w:tcW w:w="1539" w:type="dxa"/>
          </w:tcPr>
          <w:p w14:paraId="72E96977" w14:textId="77777777" w:rsidR="005D7F63" w:rsidRPr="007F05BF" w:rsidRDefault="005D7F63" w:rsidP="005D7F63">
            <w:pPr>
              <w:rPr>
                <w:rFonts w:ascii="Times New Roman" w:hAnsi="Times New Roman" w:cs="Times New Roman"/>
                <w:sz w:val="20"/>
                <w:szCs w:val="20"/>
                <w:lang w:val="en-US"/>
              </w:rPr>
            </w:pPr>
            <w:bookmarkStart w:id="0" w:name="_Hlk39838354"/>
            <w:r w:rsidRPr="007F05BF">
              <w:rPr>
                <w:rFonts w:ascii="Times New Roman" w:hAnsi="Times New Roman" w:cs="Times New Roman"/>
                <w:sz w:val="20"/>
                <w:szCs w:val="20"/>
                <w:lang w:val="en-US"/>
              </w:rPr>
              <w:t>ACR response: ACR50</w:t>
            </w:r>
          </w:p>
        </w:tc>
        <w:tc>
          <w:tcPr>
            <w:tcW w:w="3556" w:type="dxa"/>
          </w:tcPr>
          <w:p w14:paraId="7F7FE586"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A participant was a responder if the following 3 criteria for improvement</w:t>
            </w:r>
          </w:p>
          <w:p w14:paraId="68954A13"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from Baseline were met:</w:t>
            </w:r>
          </w:p>
          <w:p w14:paraId="4247B99B"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50% improvement in TJC; ≥ 50% improvement in SJC; and ≥ 50% improvement in at least 3 of the 5 following parameters: Patient's assessment of pain (VAS 0 a 100 mm); Patient's global assessment of disease activity (Likert scale from 0 to 10); Physician's global assessment of disease activity (Likert scale from 0 to 10); Patient's self-assessment of physical function (</w:t>
            </w:r>
            <w:bookmarkStart w:id="1" w:name="_Hlk39853392"/>
            <w:r w:rsidRPr="007F05BF">
              <w:rPr>
                <w:rFonts w:ascii="Times New Roman" w:hAnsi="Times New Roman" w:cs="Times New Roman"/>
                <w:sz w:val="20"/>
                <w:szCs w:val="20"/>
                <w:lang w:val="en-US"/>
              </w:rPr>
              <w:t>HAQ-DI</w:t>
            </w:r>
            <w:bookmarkEnd w:id="1"/>
            <w:r w:rsidRPr="007F05BF">
              <w:rPr>
                <w:rFonts w:ascii="Times New Roman" w:hAnsi="Times New Roman" w:cs="Times New Roman"/>
                <w:sz w:val="20"/>
                <w:szCs w:val="20"/>
                <w:lang w:val="en-US"/>
              </w:rPr>
              <w:t>); CRP level.</w:t>
            </w:r>
          </w:p>
        </w:tc>
        <w:tc>
          <w:tcPr>
            <w:tcW w:w="3547" w:type="dxa"/>
          </w:tcPr>
          <w:p w14:paraId="54A84F11"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Integer/ </w:t>
            </w:r>
          </w:p>
          <w:p w14:paraId="57EE1E42"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Composite and binary/</w:t>
            </w:r>
          </w:p>
          <w:p w14:paraId="650BB712"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bookmarkEnd w:id="0"/>
      <w:tr w:rsidR="007F05BF" w:rsidRPr="007F05BF" w14:paraId="3679BF6D" w14:textId="77777777" w:rsidTr="005C0AD7">
        <w:trPr>
          <w:trHeight w:val="2309"/>
          <w:jc w:val="center"/>
        </w:trPr>
        <w:tc>
          <w:tcPr>
            <w:tcW w:w="1539" w:type="dxa"/>
          </w:tcPr>
          <w:p w14:paraId="4688C6DF"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ACR response: ACR70</w:t>
            </w:r>
          </w:p>
        </w:tc>
        <w:tc>
          <w:tcPr>
            <w:tcW w:w="3556" w:type="dxa"/>
          </w:tcPr>
          <w:p w14:paraId="08423ACC"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A participant was a responder if the following 3 criteria for improvement from Baseline were met: ≥ 70% improvement in TJC; ≥ 70% improvement in SJC; and ≥ 70% improvement in at least 3 of the 5 following parameters: Patient's assessment of pain (VAS 0- 100 mm); Patient's global assessment of disease activity (Likert scale from 0 to 10); Physician's global assessment of disease activity (Likert scale from 0 to 10); Patient's self-assessment of physical function (HAQ-DI); CRP level </w:t>
            </w:r>
          </w:p>
        </w:tc>
        <w:tc>
          <w:tcPr>
            <w:tcW w:w="3547" w:type="dxa"/>
          </w:tcPr>
          <w:p w14:paraId="6FD65928"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w:t>
            </w:r>
          </w:p>
          <w:p w14:paraId="0D274474"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Composite and binary outcome/ n participants with the event; n total of participants</w:t>
            </w:r>
          </w:p>
        </w:tc>
      </w:tr>
      <w:tr w:rsidR="007F05BF" w:rsidRPr="007F05BF" w14:paraId="282C6875" w14:textId="77777777" w:rsidTr="005C0AD7">
        <w:trPr>
          <w:trHeight w:val="1419"/>
          <w:jc w:val="center"/>
        </w:trPr>
        <w:tc>
          <w:tcPr>
            <w:tcW w:w="1539" w:type="dxa"/>
          </w:tcPr>
          <w:p w14:paraId="77B195A8"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SDAI</w:t>
            </w:r>
          </w:p>
        </w:tc>
        <w:tc>
          <w:tcPr>
            <w:tcW w:w="3556" w:type="dxa"/>
          </w:tcPr>
          <w:p w14:paraId="72C73ECC"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Number of SJC (0-28); Number of TJC (0-28); CRP in mg/mL (0.1-10.0); Patient’s global disease activity assessment (VAS in cm 0-10); Patient’s global health assessment (VAS in cm 0-10); Physician's global assessment of disease activity (VAS in cm 0-10).</w:t>
            </w:r>
          </w:p>
          <w:p w14:paraId="60C1002F"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Total index: 0.1-86</w:t>
            </w:r>
          </w:p>
          <w:p w14:paraId="6730F073"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Remission (≤ 3.3);</w:t>
            </w:r>
          </w:p>
          <w:p w14:paraId="5B8562C3"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Low DA (&lt;3.3 and ≤ 11);</w:t>
            </w:r>
          </w:p>
          <w:p w14:paraId="272ABDC4"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Moderate DA (&lt;11 and ≤ 26);</w:t>
            </w:r>
          </w:p>
          <w:p w14:paraId="2DBEC366"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High disease activity (&lt;26).</w:t>
            </w:r>
          </w:p>
        </w:tc>
        <w:tc>
          <w:tcPr>
            <w:tcW w:w="3547" w:type="dxa"/>
          </w:tcPr>
          <w:p w14:paraId="0A5AE691"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or float/</w:t>
            </w:r>
          </w:p>
          <w:p w14:paraId="5C4BF93A"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omposite and categorical or continuous/ </w:t>
            </w:r>
          </w:p>
          <w:p w14:paraId="69A51AE2"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ategoric outcome: n participants with remission; n participants with low DA; n participants with moderate DA; n participants with high DA; total of participants/ </w:t>
            </w:r>
          </w:p>
          <w:p w14:paraId="7E0530C1"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ontinuous outcome:  mean, SD, median, IQR 25% and 75%, minimum and maximum, n total participants - values will be extract from baseline, follow up and change from baseline </w:t>
            </w:r>
          </w:p>
        </w:tc>
      </w:tr>
      <w:tr w:rsidR="007F05BF" w:rsidRPr="007F05BF" w14:paraId="34A86D92" w14:textId="77777777" w:rsidTr="005C0AD7">
        <w:trPr>
          <w:jc w:val="center"/>
        </w:trPr>
        <w:tc>
          <w:tcPr>
            <w:tcW w:w="1539" w:type="dxa"/>
          </w:tcPr>
          <w:p w14:paraId="4AB00C39"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CDAI</w:t>
            </w:r>
          </w:p>
        </w:tc>
        <w:tc>
          <w:tcPr>
            <w:tcW w:w="3556" w:type="dxa"/>
          </w:tcPr>
          <w:p w14:paraId="5ED1B7A1"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Number of SJC (0-28); Number of TJC (0-28); Patient’s global disease activity </w:t>
            </w:r>
            <w:r w:rsidRPr="007F05BF">
              <w:rPr>
                <w:rFonts w:ascii="Times New Roman" w:hAnsi="Times New Roman" w:cs="Times New Roman"/>
                <w:sz w:val="20"/>
                <w:szCs w:val="20"/>
                <w:lang w:val="en-US"/>
              </w:rPr>
              <w:lastRenderedPageBreak/>
              <w:t>assessment (VAS in cm 0-10); Physician's global assessment of disease activity (VAS in cm 0-10).</w:t>
            </w:r>
          </w:p>
          <w:p w14:paraId="2E7E7BEC"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Total index: 0-76</w:t>
            </w:r>
          </w:p>
          <w:p w14:paraId="4564DDCF"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Remission (≤ 2.8);</w:t>
            </w:r>
          </w:p>
          <w:p w14:paraId="499E1634"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Low DA (&lt;2.8 and ≤ 10);</w:t>
            </w:r>
          </w:p>
          <w:p w14:paraId="50C6B815"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Moderate DA (&lt;10 and ≤ 22);</w:t>
            </w:r>
          </w:p>
          <w:p w14:paraId="7290ECBF"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High DA (&lt;22).</w:t>
            </w:r>
          </w:p>
          <w:p w14:paraId="3CD7438A" w14:textId="77777777" w:rsidR="005D7F63" w:rsidRPr="007F05BF" w:rsidRDefault="005D7F63" w:rsidP="005D7F63">
            <w:pPr>
              <w:rPr>
                <w:rFonts w:ascii="Times New Roman" w:hAnsi="Times New Roman" w:cs="Times New Roman"/>
                <w:sz w:val="20"/>
                <w:szCs w:val="20"/>
                <w:lang w:val="en-US"/>
              </w:rPr>
            </w:pPr>
          </w:p>
        </w:tc>
        <w:tc>
          <w:tcPr>
            <w:tcW w:w="3547" w:type="dxa"/>
          </w:tcPr>
          <w:p w14:paraId="2946CB31"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lastRenderedPageBreak/>
              <w:t>Integer or float/</w:t>
            </w:r>
          </w:p>
          <w:p w14:paraId="1BEDEA46"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omposite and categorical or </w:t>
            </w:r>
            <w:r w:rsidRPr="007F05BF">
              <w:rPr>
                <w:rFonts w:ascii="Times New Roman" w:hAnsi="Times New Roman" w:cs="Times New Roman"/>
                <w:sz w:val="20"/>
                <w:szCs w:val="20"/>
                <w:lang w:val="en-US"/>
              </w:rPr>
              <w:lastRenderedPageBreak/>
              <w:t xml:space="preserve">continuous/ </w:t>
            </w:r>
          </w:p>
          <w:p w14:paraId="1141403F"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ategorical outcome: n participants with remission; n participants with low DA; n participants with moderate DA; n participants with high DA; total of participants/ </w:t>
            </w:r>
          </w:p>
          <w:p w14:paraId="0F4A68F0"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Continuous outcome:  mean, SD, median, IQR 25% and 75%, minimum and maximum, n total participants - values will be extract from baseline, follow up and change from baseline</w:t>
            </w:r>
          </w:p>
        </w:tc>
      </w:tr>
      <w:tr w:rsidR="007F05BF" w:rsidRPr="007F05BF" w14:paraId="6153892E" w14:textId="77777777" w:rsidTr="005C0AD7">
        <w:trPr>
          <w:jc w:val="center"/>
        </w:trPr>
        <w:tc>
          <w:tcPr>
            <w:tcW w:w="1539" w:type="dxa"/>
          </w:tcPr>
          <w:p w14:paraId="3C803E39"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lastRenderedPageBreak/>
              <w:t>DAS28- ESR</w:t>
            </w:r>
          </w:p>
        </w:tc>
        <w:tc>
          <w:tcPr>
            <w:tcW w:w="3556" w:type="dxa"/>
          </w:tcPr>
          <w:p w14:paraId="1EDFF5CA"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Number of SJC, square root transformed (0-1.48); Number of TJC, square root transformed (0-2.96); ESR, log transformed (0.49-3.22); Patient’s global health assessment (VAS in cm 0-10). </w:t>
            </w:r>
          </w:p>
          <w:p w14:paraId="10E4FB23"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Total index (0.49-9.07);</w:t>
            </w:r>
          </w:p>
          <w:p w14:paraId="2F8E5DBF"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Remission (≤ 2.6);</w:t>
            </w:r>
          </w:p>
          <w:p w14:paraId="03AF400F"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Low DA (&lt;2.6 and ≤ 3.2);</w:t>
            </w:r>
          </w:p>
          <w:p w14:paraId="7539207D"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Moderate DA (&lt;3.2 and ≤ 5.1);</w:t>
            </w:r>
          </w:p>
          <w:p w14:paraId="45FA1C95" w14:textId="2BA05F96"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High DA (&lt;5.1).</w:t>
            </w:r>
          </w:p>
        </w:tc>
        <w:tc>
          <w:tcPr>
            <w:tcW w:w="3547" w:type="dxa"/>
          </w:tcPr>
          <w:p w14:paraId="27274716"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or float/</w:t>
            </w:r>
          </w:p>
          <w:p w14:paraId="28DEF15C"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omposite and categorical or continuous/ </w:t>
            </w:r>
          </w:p>
          <w:p w14:paraId="0BDE0C26"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ategorical outcome: n participants with remission; n participants with low DA; n participants with moderate DA; n participants with high DA; total of participants/ </w:t>
            </w:r>
          </w:p>
          <w:p w14:paraId="6084CA58"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Continuous outcome:  mean, SD, median, IQR 25% and 75%, minimum and maximum, n total participants - values will be extract from baseline, follow up and change from baseline</w:t>
            </w:r>
          </w:p>
        </w:tc>
      </w:tr>
      <w:tr w:rsidR="007F05BF" w:rsidRPr="007F05BF" w14:paraId="01A8A3A6" w14:textId="77777777" w:rsidTr="005C0AD7">
        <w:trPr>
          <w:jc w:val="center"/>
        </w:trPr>
        <w:tc>
          <w:tcPr>
            <w:tcW w:w="1539" w:type="dxa"/>
          </w:tcPr>
          <w:p w14:paraId="5CC2832D"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DAS28- CRP</w:t>
            </w:r>
          </w:p>
        </w:tc>
        <w:tc>
          <w:tcPr>
            <w:tcW w:w="3556" w:type="dxa"/>
          </w:tcPr>
          <w:p w14:paraId="2D2F2A8B"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Number of SJC, square root transformed (0-1.48); Number of TJC, square root transformed (0-2.96); CRP level; Patient’s global health assessment (VAS in cm 0-10).</w:t>
            </w:r>
          </w:p>
          <w:p w14:paraId="057FDE22"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Total index (0.49-9.07).</w:t>
            </w:r>
          </w:p>
          <w:p w14:paraId="1AF6B3BB"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Remission (≤ 2.6);</w:t>
            </w:r>
          </w:p>
          <w:p w14:paraId="0559C19D"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Low DA (&lt;2.6 and ≤ 3.2);</w:t>
            </w:r>
          </w:p>
          <w:p w14:paraId="5F654BBF"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Moderate DA (&lt;3.2 and ≤ 5.1);</w:t>
            </w:r>
          </w:p>
          <w:p w14:paraId="60B1FA3A" w14:textId="4C17C291"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High DA (&lt;5.1).</w:t>
            </w:r>
          </w:p>
        </w:tc>
        <w:tc>
          <w:tcPr>
            <w:tcW w:w="3547" w:type="dxa"/>
          </w:tcPr>
          <w:p w14:paraId="26D96501"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or float/</w:t>
            </w:r>
          </w:p>
          <w:p w14:paraId="7D049A59"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omposite and categorical or continuous/ </w:t>
            </w:r>
          </w:p>
          <w:p w14:paraId="34A23102"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ategorical outcome: n participants with remission; n participants with low DA; n participants with moderate DA; n participants with high DA; total of participants/ </w:t>
            </w:r>
          </w:p>
          <w:p w14:paraId="4D3EEA20"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Continuous outcome:  mean, SD, median, IQR 25% and 75%, minimum and maximum, n total participants - values will be extract from baseline, follow up and change from baseline</w:t>
            </w:r>
          </w:p>
        </w:tc>
      </w:tr>
      <w:tr w:rsidR="007F05BF" w:rsidRPr="007F05BF" w14:paraId="5FA56200" w14:textId="77777777" w:rsidTr="005C0AD7">
        <w:trPr>
          <w:jc w:val="center"/>
        </w:trPr>
        <w:tc>
          <w:tcPr>
            <w:tcW w:w="1539" w:type="dxa"/>
          </w:tcPr>
          <w:p w14:paraId="3D9AB880"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lastRenderedPageBreak/>
              <w:t xml:space="preserve"> ACR-N</w:t>
            </w:r>
          </w:p>
        </w:tc>
        <w:tc>
          <w:tcPr>
            <w:tcW w:w="3556" w:type="dxa"/>
          </w:tcPr>
          <w:p w14:paraId="73A4CBE2"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Provides a single number that characterizes</w:t>
            </w:r>
          </w:p>
          <w:p w14:paraId="142E8A0D"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the percentage of improvement from baseline that a patient has experienced in analogy to ACR20, ACR50, and ACR70 responses.</w:t>
            </w:r>
            <w:r w:rsidRPr="007F05BF">
              <w:rPr>
                <w:lang w:val="en-US"/>
              </w:rPr>
              <w:t xml:space="preserve"> </w:t>
            </w:r>
            <w:r w:rsidRPr="007F05BF">
              <w:rPr>
                <w:rFonts w:ascii="Times New Roman" w:hAnsi="Times New Roman" w:cs="Times New Roman"/>
                <w:sz w:val="20"/>
                <w:szCs w:val="20"/>
                <w:lang w:val="en-US"/>
              </w:rPr>
              <w:t xml:space="preserve">A median ACR-N of 42, for example, would mean that the patient with the median ACR-N value experienced an improvement of 42%. </w:t>
            </w:r>
          </w:p>
          <w:p w14:paraId="5872CC65"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Total index (0-100)</w:t>
            </w:r>
          </w:p>
        </w:tc>
        <w:tc>
          <w:tcPr>
            <w:tcW w:w="3547" w:type="dxa"/>
          </w:tcPr>
          <w:p w14:paraId="471816F5"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Float/</w:t>
            </w:r>
          </w:p>
          <w:p w14:paraId="02358DCC"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Continuous /</w:t>
            </w:r>
          </w:p>
          <w:p w14:paraId="5B8D87F3" w14:textId="2865770E"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 Mean, SD, </w:t>
            </w:r>
            <w:r w:rsidR="0037509B" w:rsidRPr="007F05BF">
              <w:rPr>
                <w:rFonts w:ascii="Times New Roman" w:hAnsi="Times New Roman" w:cs="Times New Roman"/>
                <w:sz w:val="20"/>
                <w:szCs w:val="20"/>
                <w:lang w:val="en-US"/>
              </w:rPr>
              <w:t xml:space="preserve">SE, </w:t>
            </w:r>
            <w:r w:rsidRPr="007F05BF">
              <w:rPr>
                <w:rFonts w:ascii="Times New Roman" w:hAnsi="Times New Roman" w:cs="Times New Roman"/>
                <w:sz w:val="20"/>
                <w:szCs w:val="20"/>
                <w:lang w:val="en-US"/>
              </w:rPr>
              <w:t>median, IQR 25% and 75%, minimum and maximum, n total participants - values will be extract from baseline, follow up and change from baseline</w:t>
            </w:r>
          </w:p>
        </w:tc>
      </w:tr>
      <w:tr w:rsidR="007F05BF" w:rsidRPr="007F05BF" w14:paraId="4794D40A" w14:textId="77777777" w:rsidTr="005C0AD7">
        <w:trPr>
          <w:jc w:val="center"/>
        </w:trPr>
        <w:tc>
          <w:tcPr>
            <w:tcW w:w="1539" w:type="dxa"/>
          </w:tcPr>
          <w:p w14:paraId="66AD79FB"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EULAR-ESR</w:t>
            </w:r>
          </w:p>
        </w:tc>
        <w:tc>
          <w:tcPr>
            <w:tcW w:w="3556" w:type="dxa"/>
          </w:tcPr>
          <w:p w14:paraId="282D862D"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Classify patients as good, moderate, or non-responders, using the individual amount of change in the DAS28-ESR and the DAS28-ESR value (low, moderate, or high) reached.</w:t>
            </w:r>
          </w:p>
          <w:p w14:paraId="758126B7"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o response - Improvement in DAS28 from baseline ≤ 0.6.</w:t>
            </w:r>
          </w:p>
          <w:p w14:paraId="76B7276C"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Moderate response - Improvement in DAS28 from baseline &gt;0.6 and ≤ 1.2.</w:t>
            </w:r>
          </w:p>
          <w:p w14:paraId="6B705EA1"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Good response - Improvement in DAS or DAS28 from baseline ≤ 1.2.</w:t>
            </w:r>
          </w:p>
          <w:p w14:paraId="50EB4531" w14:textId="77777777" w:rsidR="005D7F63" w:rsidRPr="007F05BF" w:rsidRDefault="005D7F63" w:rsidP="005D7F63">
            <w:pPr>
              <w:keepNext/>
              <w:rPr>
                <w:rFonts w:ascii="Times New Roman" w:hAnsi="Times New Roman" w:cs="Times New Roman"/>
                <w:sz w:val="20"/>
                <w:szCs w:val="20"/>
                <w:lang w:val="en-US"/>
              </w:rPr>
            </w:pPr>
          </w:p>
          <w:p w14:paraId="6CCA48A2" w14:textId="77777777" w:rsidR="005D7F63" w:rsidRPr="007F05BF" w:rsidRDefault="005D7F63" w:rsidP="005D7F63">
            <w:pPr>
              <w:keepNext/>
              <w:rPr>
                <w:rFonts w:ascii="Times New Roman" w:hAnsi="Times New Roman" w:cs="Times New Roman"/>
                <w:sz w:val="20"/>
                <w:szCs w:val="20"/>
                <w:lang w:val="en-US"/>
              </w:rPr>
            </w:pPr>
          </w:p>
        </w:tc>
        <w:tc>
          <w:tcPr>
            <w:tcW w:w="3547" w:type="dxa"/>
          </w:tcPr>
          <w:p w14:paraId="275154E8"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w:t>
            </w:r>
          </w:p>
          <w:p w14:paraId="76330B0A"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omposite and categorical outcome: n participants with remission; n participants with good response; n participants with moderate response; n participants with no response; total of participants/ </w:t>
            </w:r>
          </w:p>
          <w:p w14:paraId="1F3B78C5" w14:textId="2D5574F1"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Continuous outcome:  mean, SD, </w:t>
            </w:r>
            <w:r w:rsidR="0037509B" w:rsidRPr="007F05BF">
              <w:rPr>
                <w:rFonts w:ascii="Times New Roman" w:hAnsi="Times New Roman" w:cs="Times New Roman"/>
                <w:sz w:val="20"/>
                <w:szCs w:val="20"/>
                <w:lang w:val="en-US"/>
              </w:rPr>
              <w:t xml:space="preserve">SE, </w:t>
            </w:r>
            <w:r w:rsidRPr="007F05BF">
              <w:rPr>
                <w:rFonts w:ascii="Times New Roman" w:hAnsi="Times New Roman" w:cs="Times New Roman"/>
                <w:sz w:val="20"/>
                <w:szCs w:val="20"/>
                <w:lang w:val="en-US"/>
              </w:rPr>
              <w:t>median, IQR 25% and 75%, minimum and maximum, n total participants - values will be extract from baseline, follow up and change from baseline</w:t>
            </w:r>
          </w:p>
        </w:tc>
      </w:tr>
      <w:tr w:rsidR="007F05BF" w:rsidRPr="007F05BF" w14:paraId="787B3F63" w14:textId="77777777" w:rsidTr="001E53ED">
        <w:trPr>
          <w:jc w:val="center"/>
        </w:trPr>
        <w:tc>
          <w:tcPr>
            <w:tcW w:w="8642" w:type="dxa"/>
            <w:gridSpan w:val="3"/>
          </w:tcPr>
          <w:p w14:paraId="12DE62A6" w14:textId="6D5B8ADE" w:rsidR="0037509B" w:rsidRPr="007F05BF" w:rsidRDefault="0037509B" w:rsidP="0037509B">
            <w:pPr>
              <w:jc w:val="center"/>
              <w:rPr>
                <w:rFonts w:ascii="Times New Roman" w:hAnsi="Times New Roman" w:cs="Times New Roman"/>
                <w:b/>
                <w:bCs/>
                <w:sz w:val="20"/>
                <w:szCs w:val="20"/>
                <w:lang w:val="en-US"/>
              </w:rPr>
            </w:pPr>
            <w:r w:rsidRPr="007F05BF">
              <w:rPr>
                <w:rFonts w:ascii="Times New Roman" w:hAnsi="Times New Roman" w:cs="Times New Roman"/>
                <w:b/>
                <w:bCs/>
                <w:sz w:val="20"/>
                <w:szCs w:val="20"/>
                <w:lang w:val="en-US"/>
              </w:rPr>
              <w:t>Functional status</w:t>
            </w:r>
          </w:p>
        </w:tc>
      </w:tr>
      <w:tr w:rsidR="007F05BF" w:rsidRPr="007F05BF" w14:paraId="5AFB6663" w14:textId="77777777" w:rsidTr="005C0AD7">
        <w:trPr>
          <w:jc w:val="center"/>
        </w:trPr>
        <w:tc>
          <w:tcPr>
            <w:tcW w:w="1539" w:type="dxa"/>
          </w:tcPr>
          <w:p w14:paraId="6D3C4495" w14:textId="24E6B4C9" w:rsidR="0037509B" w:rsidRPr="007F05BF" w:rsidRDefault="0037509B"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lastRenderedPageBreak/>
              <w:t>HAQDI</w:t>
            </w:r>
          </w:p>
        </w:tc>
        <w:tc>
          <w:tcPr>
            <w:tcW w:w="3556" w:type="dxa"/>
          </w:tcPr>
          <w:p w14:paraId="3C1FF261" w14:textId="6150027C" w:rsidR="0037509B" w:rsidRPr="007F05BF" w:rsidRDefault="00446430"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It assesses the functional status of patients through the evaluation of eight domains of daily-life activities.  (dressing and grooming, arising, eating, walking, hygiene, reach, grip, and activities) with 20 questions in total. For each question, there are four possible responses:  0 = without difﬁculty, 1 = with some difﬁculty, 2 = with much difﬁculty, and 3 = unable to do. The highest score reported for any component question in each domain determines the final score for that domain. By convention, the overall disability index is expressed on a 0 to 3 scale, representing an average score across the domains. A HAQ-DI of 0 indicates no functional disability, whereas a HAQ-DI of 3 denotes severe functional disability. </w:t>
            </w:r>
          </w:p>
        </w:tc>
        <w:tc>
          <w:tcPr>
            <w:tcW w:w="3547" w:type="dxa"/>
          </w:tcPr>
          <w:p w14:paraId="377FB196" w14:textId="77777777" w:rsidR="0037509B" w:rsidRPr="007F05BF" w:rsidRDefault="0037509B" w:rsidP="0037509B">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w:t>
            </w:r>
          </w:p>
          <w:p w14:paraId="30A23C98" w14:textId="2ECF0A94" w:rsidR="0037509B" w:rsidRPr="007F05BF" w:rsidRDefault="0037509B" w:rsidP="0037509B">
            <w:pPr>
              <w:rPr>
                <w:rFonts w:ascii="Times New Roman" w:hAnsi="Times New Roman" w:cs="Times New Roman"/>
                <w:sz w:val="20"/>
                <w:szCs w:val="20"/>
                <w:lang w:val="en-US"/>
              </w:rPr>
            </w:pPr>
            <w:r w:rsidRPr="007F05BF">
              <w:rPr>
                <w:rFonts w:ascii="Times New Roman" w:hAnsi="Times New Roman" w:cs="Times New Roman"/>
                <w:sz w:val="20"/>
                <w:szCs w:val="20"/>
                <w:lang w:val="en-US"/>
              </w:rPr>
              <w:t>Continuous outcome:  mean, SD, SE, median, IQR 25% and 75%, minimum and maximum, n total participants - values will be extract from baseline, follow up and change from baseline</w:t>
            </w:r>
          </w:p>
        </w:tc>
      </w:tr>
      <w:tr w:rsidR="007F05BF" w:rsidRPr="007F05BF" w14:paraId="51375923" w14:textId="77777777" w:rsidTr="007C4F8E">
        <w:trPr>
          <w:jc w:val="center"/>
        </w:trPr>
        <w:tc>
          <w:tcPr>
            <w:tcW w:w="8642" w:type="dxa"/>
            <w:gridSpan w:val="3"/>
          </w:tcPr>
          <w:p w14:paraId="33975F7F" w14:textId="4D8ACD09" w:rsidR="005D7F63" w:rsidRPr="007F05BF" w:rsidRDefault="005D7F63" w:rsidP="005D7F63">
            <w:pPr>
              <w:keepNext/>
              <w:jc w:val="center"/>
              <w:rPr>
                <w:rFonts w:ascii="Times New Roman" w:hAnsi="Times New Roman" w:cs="Times New Roman"/>
                <w:b/>
                <w:bCs/>
                <w:sz w:val="20"/>
                <w:szCs w:val="20"/>
                <w:lang w:val="en-US"/>
              </w:rPr>
            </w:pPr>
            <w:bookmarkStart w:id="2" w:name="_Hlk41449905"/>
            <w:r w:rsidRPr="007F05BF">
              <w:rPr>
                <w:rFonts w:ascii="Times New Roman" w:hAnsi="Times New Roman" w:cs="Times New Roman"/>
                <w:b/>
                <w:bCs/>
                <w:sz w:val="20"/>
                <w:szCs w:val="20"/>
                <w:lang w:val="en-US"/>
              </w:rPr>
              <w:t>Structural damage progression</w:t>
            </w:r>
          </w:p>
        </w:tc>
      </w:tr>
      <w:bookmarkEnd w:id="2"/>
      <w:tr w:rsidR="007F05BF" w:rsidRPr="007F05BF" w14:paraId="63BFA95A" w14:textId="77777777" w:rsidTr="005C0AD7">
        <w:trPr>
          <w:jc w:val="center"/>
        </w:trPr>
        <w:tc>
          <w:tcPr>
            <w:tcW w:w="1539" w:type="dxa"/>
          </w:tcPr>
          <w:p w14:paraId="535A6C41" w14:textId="77777777" w:rsidR="005D7F63" w:rsidRPr="007F05BF" w:rsidRDefault="005D7F63" w:rsidP="005D7F63">
            <w:pPr>
              <w:keepNext/>
              <w:rPr>
                <w:rFonts w:ascii="Times New Roman" w:hAnsi="Times New Roman" w:cs="Times New Roman"/>
                <w:sz w:val="20"/>
                <w:szCs w:val="20"/>
                <w:lang w:val="en-US"/>
              </w:rPr>
            </w:pPr>
            <w:proofErr w:type="spellStart"/>
            <w:r w:rsidRPr="007F05BF">
              <w:rPr>
                <w:rFonts w:ascii="Times New Roman" w:hAnsi="Times New Roman" w:cs="Times New Roman"/>
                <w:sz w:val="20"/>
                <w:szCs w:val="20"/>
                <w:lang w:val="en-US"/>
              </w:rPr>
              <w:t>mTRSS</w:t>
            </w:r>
            <w:proofErr w:type="spellEnd"/>
          </w:p>
        </w:tc>
        <w:tc>
          <w:tcPr>
            <w:tcW w:w="3556" w:type="dxa"/>
          </w:tcPr>
          <w:p w14:paraId="4EF7E210"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Sixteen areas for erosions on each hand and wrist, and six joints for each foot were considered. The erosion is evaluated from 0 to 5 points (1=discrete changes, 2 to 3=greater changes; score &gt;3 includes the size of the erosions). The score for erosion ranges from 0 to 160 in the hands and from 0 to 120 in the feet (the maximum erosion score for a joint in the foot is 10).</w:t>
            </w:r>
          </w:p>
          <w:p w14:paraId="16A86199"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JSN is assessed in 15 joints for each hand and wrist, and six joints for each foot. The JSN is evaluated from 0 to 4 points (0=normal space, 1=suspect narrowing, 2=global narrowing&lt;50% of original space, 3=global narrowing &gt;50% of original space or subluxation and 4=articular ankylosis or total luxation). The score for JSN ranges from 0 to 120 in the hands and from 0 to 48 in the feet. (The hand score has greater weight because more joints are scored.).</w:t>
            </w:r>
          </w:p>
          <w:p w14:paraId="54B4DFA1"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Total </w:t>
            </w:r>
            <w:proofErr w:type="spellStart"/>
            <w:r w:rsidRPr="007F05BF">
              <w:rPr>
                <w:rFonts w:ascii="Times New Roman" w:hAnsi="Times New Roman" w:cs="Times New Roman"/>
                <w:sz w:val="20"/>
                <w:szCs w:val="20"/>
                <w:lang w:val="en-US"/>
              </w:rPr>
              <w:t>mTRSS</w:t>
            </w:r>
            <w:proofErr w:type="spellEnd"/>
            <w:r w:rsidRPr="007F05BF">
              <w:rPr>
                <w:rFonts w:ascii="Times New Roman" w:hAnsi="Times New Roman" w:cs="Times New Roman"/>
                <w:sz w:val="20"/>
                <w:szCs w:val="20"/>
                <w:lang w:val="en-US"/>
              </w:rPr>
              <w:t xml:space="preserve"> index: 0 to 448</w:t>
            </w:r>
          </w:p>
        </w:tc>
        <w:tc>
          <w:tcPr>
            <w:tcW w:w="3547" w:type="dxa"/>
          </w:tcPr>
          <w:p w14:paraId="39F41468" w14:textId="2AA33E19"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Float/Continuous outcome:  mean, SD, </w:t>
            </w:r>
            <w:r w:rsidR="0037509B" w:rsidRPr="007F05BF">
              <w:rPr>
                <w:rFonts w:ascii="Times New Roman" w:hAnsi="Times New Roman" w:cs="Times New Roman"/>
                <w:sz w:val="20"/>
                <w:szCs w:val="20"/>
                <w:lang w:val="en-US"/>
              </w:rPr>
              <w:t xml:space="preserve">SE, </w:t>
            </w:r>
            <w:r w:rsidRPr="007F05BF">
              <w:rPr>
                <w:rFonts w:ascii="Times New Roman" w:hAnsi="Times New Roman" w:cs="Times New Roman"/>
                <w:sz w:val="20"/>
                <w:szCs w:val="20"/>
                <w:lang w:val="en-US"/>
              </w:rPr>
              <w:t>median, IQR 25% and 75%, minimum and maximum, n total participants - values will be extract from baseline, follow up and change from baseline</w:t>
            </w:r>
          </w:p>
        </w:tc>
      </w:tr>
      <w:tr w:rsidR="007F05BF" w:rsidRPr="007F05BF" w14:paraId="49E74CB1" w14:textId="77777777" w:rsidTr="007C4F8E">
        <w:trPr>
          <w:jc w:val="center"/>
        </w:trPr>
        <w:tc>
          <w:tcPr>
            <w:tcW w:w="8642" w:type="dxa"/>
            <w:gridSpan w:val="3"/>
          </w:tcPr>
          <w:p w14:paraId="4AD0DE27" w14:textId="77777777" w:rsidR="005D7F63" w:rsidRPr="007F05BF" w:rsidRDefault="005D7F63" w:rsidP="005D7F63">
            <w:pPr>
              <w:keepNext/>
              <w:jc w:val="center"/>
              <w:rPr>
                <w:rFonts w:ascii="Times New Roman" w:hAnsi="Times New Roman" w:cs="Times New Roman"/>
                <w:b/>
                <w:bCs/>
                <w:sz w:val="20"/>
                <w:szCs w:val="20"/>
                <w:lang w:val="en-US"/>
              </w:rPr>
            </w:pPr>
            <w:r w:rsidRPr="007F05BF">
              <w:rPr>
                <w:rFonts w:ascii="Times New Roman" w:hAnsi="Times New Roman" w:cs="Times New Roman"/>
                <w:b/>
                <w:bCs/>
                <w:sz w:val="20"/>
                <w:szCs w:val="20"/>
                <w:lang w:val="en-US"/>
              </w:rPr>
              <w:t>Health related quality of Life</w:t>
            </w:r>
          </w:p>
        </w:tc>
      </w:tr>
      <w:tr w:rsidR="007F05BF" w:rsidRPr="007F05BF" w14:paraId="4C346FFC" w14:textId="77777777" w:rsidTr="005C0AD7">
        <w:trPr>
          <w:trHeight w:val="137"/>
          <w:jc w:val="center"/>
        </w:trPr>
        <w:tc>
          <w:tcPr>
            <w:tcW w:w="1539" w:type="dxa"/>
          </w:tcPr>
          <w:p w14:paraId="497609ED" w14:textId="77777777" w:rsidR="005D7F63" w:rsidRPr="007F05BF" w:rsidRDefault="005D7F63" w:rsidP="005D7F63">
            <w:pPr>
              <w:jc w:val="both"/>
              <w:rPr>
                <w:sz w:val="20"/>
                <w:szCs w:val="20"/>
                <w:lang w:val="en-US"/>
              </w:rPr>
            </w:pPr>
            <w:r w:rsidRPr="007F05BF">
              <w:rPr>
                <w:rFonts w:ascii="Times New Roman" w:hAnsi="Times New Roman" w:cs="Times New Roman"/>
                <w:sz w:val="20"/>
                <w:szCs w:val="20"/>
                <w:lang w:val="en-US"/>
              </w:rPr>
              <w:t>SF-36 score - physical component summary</w:t>
            </w:r>
          </w:p>
        </w:tc>
        <w:tc>
          <w:tcPr>
            <w:tcW w:w="3556" w:type="dxa"/>
          </w:tcPr>
          <w:p w14:paraId="5067AAF4" w14:textId="77777777" w:rsidR="005D7F63" w:rsidRPr="007F05BF" w:rsidRDefault="005D7F63" w:rsidP="005D7F63">
            <w:pPr>
              <w:jc w:val="both"/>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the SF-36 is composed of 8 multi-item scales (35 items) assessing physical function (10 items), role limitations due to physical health problems (4 items), bodily pain (2 items), general health (5 items), vitality (4 items), social functioning (2 items), role limitations due to emotional problems (3 items) and emotional well-being (5 items). These eight scales can be aggregated into two summary measures:  The Physical (PCS) and Mental (MCS) Component Summary scores. The Physical Component Summary scores is calculated by </w:t>
            </w:r>
            <w:r w:rsidRPr="007F05BF">
              <w:rPr>
                <w:rFonts w:ascii="Times New Roman" w:hAnsi="Times New Roman" w:cs="Times New Roman"/>
                <w:sz w:val="20"/>
                <w:szCs w:val="20"/>
                <w:lang w:val="en-US"/>
              </w:rPr>
              <w:lastRenderedPageBreak/>
              <w:t xml:space="preserve">positively weighting the 4 subscales in the physical domain (PF, RP, BP and GH) and the remaining psychological domain subscales negatively. </w:t>
            </w:r>
          </w:p>
          <w:p w14:paraId="34163506" w14:textId="77777777" w:rsidR="005D7F63" w:rsidRPr="007F05BF" w:rsidRDefault="005D7F63" w:rsidP="005D7F63">
            <w:pPr>
              <w:jc w:val="both"/>
              <w:rPr>
                <w:rFonts w:ascii="Times New Roman" w:hAnsi="Times New Roman" w:cs="Times New Roman"/>
                <w:sz w:val="20"/>
                <w:szCs w:val="20"/>
                <w:lang w:val="en-US"/>
              </w:rPr>
            </w:pPr>
            <w:r w:rsidRPr="007F05BF">
              <w:rPr>
                <w:rFonts w:ascii="Times New Roman" w:hAnsi="Times New Roman" w:cs="Times New Roman"/>
                <w:sz w:val="20"/>
                <w:szCs w:val="20"/>
                <w:lang w:val="en-US"/>
              </w:rPr>
              <w:t>Total index: 0-100</w:t>
            </w:r>
          </w:p>
        </w:tc>
        <w:tc>
          <w:tcPr>
            <w:tcW w:w="3547" w:type="dxa"/>
          </w:tcPr>
          <w:p w14:paraId="52FCED9D" w14:textId="7A6FA09B" w:rsidR="005D7F63" w:rsidRPr="007F05BF" w:rsidRDefault="005D7F63" w:rsidP="005D7F63">
            <w:pPr>
              <w:jc w:val="both"/>
              <w:rPr>
                <w:rFonts w:ascii="Times New Roman" w:hAnsi="Times New Roman" w:cs="Times New Roman"/>
                <w:sz w:val="20"/>
                <w:szCs w:val="20"/>
                <w:lang w:val="en-US"/>
              </w:rPr>
            </w:pPr>
            <w:r w:rsidRPr="007F05BF">
              <w:rPr>
                <w:rFonts w:ascii="Times New Roman" w:hAnsi="Times New Roman" w:cs="Times New Roman"/>
                <w:sz w:val="20"/>
                <w:szCs w:val="20"/>
                <w:lang w:val="en-US"/>
              </w:rPr>
              <w:lastRenderedPageBreak/>
              <w:t>Float/Continuous outcome:  mean, SD,</w:t>
            </w:r>
            <w:r w:rsidR="0037509B" w:rsidRPr="007F05BF">
              <w:rPr>
                <w:rFonts w:ascii="Times New Roman" w:hAnsi="Times New Roman" w:cs="Times New Roman"/>
                <w:sz w:val="20"/>
                <w:szCs w:val="20"/>
                <w:lang w:val="en-US"/>
              </w:rPr>
              <w:t xml:space="preserve"> SE,</w:t>
            </w:r>
            <w:r w:rsidRPr="007F05BF">
              <w:rPr>
                <w:rFonts w:ascii="Times New Roman" w:hAnsi="Times New Roman" w:cs="Times New Roman"/>
                <w:sz w:val="20"/>
                <w:szCs w:val="20"/>
                <w:lang w:val="en-US"/>
              </w:rPr>
              <w:t xml:space="preserve"> median, IQR 25% and 75%, minimum and maximum, n total participants - values will be extract from baseline, follow up and change from baseline</w:t>
            </w:r>
          </w:p>
        </w:tc>
      </w:tr>
      <w:tr w:rsidR="007F05BF" w:rsidRPr="007F05BF" w14:paraId="54F6C9BA" w14:textId="77777777" w:rsidTr="005C0AD7">
        <w:trPr>
          <w:jc w:val="center"/>
        </w:trPr>
        <w:tc>
          <w:tcPr>
            <w:tcW w:w="1539" w:type="dxa"/>
          </w:tcPr>
          <w:p w14:paraId="12B8E91F"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lastRenderedPageBreak/>
              <w:t>SF-36 score- mental component summary</w:t>
            </w:r>
          </w:p>
        </w:tc>
        <w:tc>
          <w:tcPr>
            <w:tcW w:w="3556" w:type="dxa"/>
          </w:tcPr>
          <w:p w14:paraId="5AD4042E"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The SF-36 is composed of 8 multi-item scales (35 items) assessing physical function (10 items), role limitations due to physical health problems (4 items), bodily pain (2 items), general health (5 items), vitality (4 items), social functioning (2 items), role limitations due to emotional problems (3 items) and emotional well-being (5 items). These eight scales can be aggregated into two summary measures: The Physical and Mental Component Summary scores. The Mental Component Summary scores is calculated by positively weighting the 4 mental domain subscales (MH, V, SF and RE), and negatively weighting the 4 physical domain subscales.</w:t>
            </w:r>
          </w:p>
          <w:p w14:paraId="12B14237" w14:textId="777777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Total index: 0-100</w:t>
            </w:r>
          </w:p>
        </w:tc>
        <w:tc>
          <w:tcPr>
            <w:tcW w:w="3547" w:type="dxa"/>
          </w:tcPr>
          <w:p w14:paraId="3545E1DE" w14:textId="7E286CA2"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Float/Continuous outcome:  mean, SD, </w:t>
            </w:r>
            <w:r w:rsidR="0037509B" w:rsidRPr="007F05BF">
              <w:rPr>
                <w:rFonts w:ascii="Times New Roman" w:hAnsi="Times New Roman" w:cs="Times New Roman"/>
                <w:sz w:val="20"/>
                <w:szCs w:val="20"/>
                <w:lang w:val="en-US"/>
              </w:rPr>
              <w:t xml:space="preserve">SE, </w:t>
            </w:r>
            <w:r w:rsidRPr="007F05BF">
              <w:rPr>
                <w:rFonts w:ascii="Times New Roman" w:hAnsi="Times New Roman" w:cs="Times New Roman"/>
                <w:sz w:val="20"/>
                <w:szCs w:val="20"/>
                <w:lang w:val="en-US"/>
              </w:rPr>
              <w:t>median, IQR 25% and 75%, minimum and maximum, n total participants - values will be extract from baseline, follow up and change from baseline</w:t>
            </w:r>
          </w:p>
        </w:tc>
      </w:tr>
      <w:tr w:rsidR="007F05BF" w:rsidRPr="007F05BF" w14:paraId="72C57E5C" w14:textId="77777777" w:rsidTr="00C24133">
        <w:trPr>
          <w:jc w:val="center"/>
        </w:trPr>
        <w:tc>
          <w:tcPr>
            <w:tcW w:w="8642" w:type="dxa"/>
            <w:gridSpan w:val="3"/>
          </w:tcPr>
          <w:p w14:paraId="4C1C3FB9" w14:textId="50F91341" w:rsidR="005D7F63" w:rsidRPr="007F05BF" w:rsidRDefault="005D7F63" w:rsidP="005D7F63">
            <w:pPr>
              <w:keepNext/>
              <w:jc w:val="center"/>
              <w:rPr>
                <w:rFonts w:ascii="Times New Roman" w:hAnsi="Times New Roman" w:cs="Times New Roman"/>
                <w:b/>
                <w:bCs/>
                <w:sz w:val="20"/>
                <w:szCs w:val="20"/>
                <w:lang w:val="en-US"/>
              </w:rPr>
            </w:pPr>
            <w:r w:rsidRPr="007F05BF">
              <w:rPr>
                <w:rFonts w:ascii="Times New Roman" w:hAnsi="Times New Roman" w:cs="Times New Roman"/>
                <w:b/>
                <w:bCs/>
                <w:sz w:val="20"/>
                <w:szCs w:val="20"/>
                <w:lang w:val="en-US"/>
              </w:rPr>
              <w:t>Safety</w:t>
            </w:r>
          </w:p>
        </w:tc>
      </w:tr>
      <w:tr w:rsidR="007F05BF" w:rsidRPr="007F05BF" w14:paraId="79C88D80" w14:textId="77777777" w:rsidTr="005C0AD7">
        <w:trPr>
          <w:jc w:val="center"/>
        </w:trPr>
        <w:tc>
          <w:tcPr>
            <w:tcW w:w="1539" w:type="dxa"/>
          </w:tcPr>
          <w:p w14:paraId="7B8C4E57" w14:textId="4FAE02B3"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TEAE</w:t>
            </w:r>
          </w:p>
        </w:tc>
        <w:tc>
          <w:tcPr>
            <w:tcW w:w="3556" w:type="dxa"/>
          </w:tcPr>
          <w:p w14:paraId="50A660EE" w14:textId="27E9F5D3"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Undesirable events that is not present prior to medical treatment, or an already present event that worsens either in intensity or frequency following the treatment.</w:t>
            </w:r>
          </w:p>
        </w:tc>
        <w:tc>
          <w:tcPr>
            <w:tcW w:w="3547" w:type="dxa"/>
          </w:tcPr>
          <w:p w14:paraId="55886FF9"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w:t>
            </w:r>
          </w:p>
          <w:p w14:paraId="19E17815" w14:textId="6E3C98DE"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n participants with the event; n total of participants </w:t>
            </w:r>
          </w:p>
        </w:tc>
      </w:tr>
      <w:tr w:rsidR="007F05BF" w:rsidRPr="007F05BF" w14:paraId="7B640E61" w14:textId="77777777" w:rsidTr="005C0AD7">
        <w:trPr>
          <w:jc w:val="center"/>
        </w:trPr>
        <w:tc>
          <w:tcPr>
            <w:tcW w:w="1539" w:type="dxa"/>
          </w:tcPr>
          <w:p w14:paraId="29BFC57C" w14:textId="25C16EB1"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Serious TEAE</w:t>
            </w:r>
          </w:p>
        </w:tc>
        <w:tc>
          <w:tcPr>
            <w:tcW w:w="3556" w:type="dxa"/>
          </w:tcPr>
          <w:p w14:paraId="3D07DCBF" w14:textId="08C04177"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Undesirable events that is not present prior to medical treatment, or an already present event that worsens either in intensity or frequency following the treatment. The event is serious when the patient outcome is death, life-threatening, hospitalization (initial or prolonged), disability or permanent damage, congenital anomaly/birth defect or other serious (important medical events)</w:t>
            </w:r>
          </w:p>
        </w:tc>
        <w:tc>
          <w:tcPr>
            <w:tcW w:w="3547" w:type="dxa"/>
          </w:tcPr>
          <w:p w14:paraId="529C1871"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71AC55CA" w14:textId="49629951"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45AEB674" w14:textId="77777777" w:rsidTr="005C0AD7">
        <w:trPr>
          <w:jc w:val="center"/>
        </w:trPr>
        <w:tc>
          <w:tcPr>
            <w:tcW w:w="1539" w:type="dxa"/>
          </w:tcPr>
          <w:p w14:paraId="67B4D6DD" w14:textId="66A09256"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Discontinuation rate </w:t>
            </w:r>
          </w:p>
        </w:tc>
        <w:tc>
          <w:tcPr>
            <w:tcW w:w="3556" w:type="dxa"/>
          </w:tcPr>
          <w:p w14:paraId="1FA3BB4C" w14:textId="391AEC3F"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Overall number of patients that discontinued the treatment after enrolling the study</w:t>
            </w:r>
          </w:p>
        </w:tc>
        <w:tc>
          <w:tcPr>
            <w:tcW w:w="3547" w:type="dxa"/>
          </w:tcPr>
          <w:p w14:paraId="58E60227"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6755125F" w14:textId="0AED8722"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0E1BAF4F" w14:textId="77777777" w:rsidTr="005C0AD7">
        <w:trPr>
          <w:jc w:val="center"/>
        </w:trPr>
        <w:tc>
          <w:tcPr>
            <w:tcW w:w="1539" w:type="dxa"/>
          </w:tcPr>
          <w:p w14:paraId="12019C1B" w14:textId="5565EB95"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Fatigue</w:t>
            </w:r>
          </w:p>
        </w:tc>
        <w:tc>
          <w:tcPr>
            <w:tcW w:w="3556" w:type="dxa"/>
          </w:tcPr>
          <w:p w14:paraId="62CE7998" w14:textId="420B90DD"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An unfavorable feeling of fatigue temporally associated with the use of a medical treatment. We will extract the outcome rates as judged by study investigators.</w:t>
            </w:r>
          </w:p>
        </w:tc>
        <w:tc>
          <w:tcPr>
            <w:tcW w:w="3547" w:type="dxa"/>
          </w:tcPr>
          <w:p w14:paraId="50C1510A"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261BA87E" w14:textId="234ED5E9"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117C9E47" w14:textId="77777777" w:rsidTr="005C0AD7">
        <w:trPr>
          <w:jc w:val="center"/>
        </w:trPr>
        <w:tc>
          <w:tcPr>
            <w:tcW w:w="1539" w:type="dxa"/>
          </w:tcPr>
          <w:p w14:paraId="468F2FE0" w14:textId="6F9BA56A"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Injection site reactions (ISRs) </w:t>
            </w:r>
          </w:p>
        </w:tc>
        <w:tc>
          <w:tcPr>
            <w:tcW w:w="3556" w:type="dxa"/>
          </w:tcPr>
          <w:p w14:paraId="7E2C85B4" w14:textId="61C21755"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A local phenomenon defined as a constellation of subcutaneous symptoms, including swelling, erythema, pruritus, and pain around the site of injection.</w:t>
            </w:r>
          </w:p>
        </w:tc>
        <w:tc>
          <w:tcPr>
            <w:tcW w:w="3547" w:type="dxa"/>
          </w:tcPr>
          <w:p w14:paraId="3FD08E1F"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0D1248B9" w14:textId="3EE920F1"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756AA279" w14:textId="77777777" w:rsidTr="005C0AD7">
        <w:trPr>
          <w:jc w:val="center"/>
        </w:trPr>
        <w:tc>
          <w:tcPr>
            <w:tcW w:w="1539" w:type="dxa"/>
          </w:tcPr>
          <w:p w14:paraId="6CA2149B" w14:textId="4125D19D"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Infusion related reactions (IRRs)</w:t>
            </w:r>
          </w:p>
        </w:tc>
        <w:tc>
          <w:tcPr>
            <w:tcW w:w="3556" w:type="dxa"/>
          </w:tcPr>
          <w:p w14:paraId="20FD82B6" w14:textId="3FD12B41"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 xml:space="preserve"> Reactions experienced by patients during the infusion of monoclonal antibody therapy (</w:t>
            </w:r>
            <w:proofErr w:type="spellStart"/>
            <w:r w:rsidRPr="007F05BF">
              <w:rPr>
                <w:rFonts w:ascii="Times New Roman" w:hAnsi="Times New Roman" w:cs="Times New Roman"/>
                <w:sz w:val="20"/>
                <w:szCs w:val="20"/>
                <w:lang w:val="en-US"/>
              </w:rPr>
              <w:t>uniphasic</w:t>
            </w:r>
            <w:proofErr w:type="spellEnd"/>
            <w:r w:rsidRPr="007F05BF">
              <w:rPr>
                <w:rFonts w:ascii="Times New Roman" w:hAnsi="Times New Roman" w:cs="Times New Roman"/>
                <w:sz w:val="20"/>
                <w:szCs w:val="20"/>
                <w:lang w:val="en-US"/>
              </w:rPr>
              <w:t xml:space="preserve"> reaction) and/or within hours of an infusion (biphasic/delayed reaction). The reaction may be caused by the therapeutic agent, diluent, or delivery vehicle. Symptoms can include flushing, alterations in heart rate and blood pressure, dyspnea, bronchospasm, back pain, fever, urticaria, oedema, nausea and all types of rashes.</w:t>
            </w:r>
          </w:p>
        </w:tc>
        <w:tc>
          <w:tcPr>
            <w:tcW w:w="3547" w:type="dxa"/>
          </w:tcPr>
          <w:p w14:paraId="6E64271A"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388C3218" w14:textId="133D05F0"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2801AE4A" w14:textId="77777777" w:rsidTr="005C0AD7">
        <w:trPr>
          <w:jc w:val="center"/>
        </w:trPr>
        <w:tc>
          <w:tcPr>
            <w:tcW w:w="1539" w:type="dxa"/>
          </w:tcPr>
          <w:p w14:paraId="2CAAA9AC" w14:textId="10A183B0"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lastRenderedPageBreak/>
              <w:t>Hypersensitivity</w:t>
            </w:r>
          </w:p>
        </w:tc>
        <w:tc>
          <w:tcPr>
            <w:tcW w:w="3556" w:type="dxa"/>
          </w:tcPr>
          <w:p w14:paraId="2A3BFCEF" w14:textId="01F09192"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Hypersensitivity reactions are beta-type reactions. Clinical symptoms vary widely, from skin reactions to anaphylaxis. We will extract the outcome rates as judged by study investigators.</w:t>
            </w:r>
          </w:p>
        </w:tc>
        <w:tc>
          <w:tcPr>
            <w:tcW w:w="3547" w:type="dxa"/>
          </w:tcPr>
          <w:p w14:paraId="4EBE7525"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5A63214F" w14:textId="7BA0EB39"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7AD6616F" w14:textId="77777777" w:rsidTr="005C0AD7">
        <w:trPr>
          <w:jc w:val="center"/>
        </w:trPr>
        <w:tc>
          <w:tcPr>
            <w:tcW w:w="1539" w:type="dxa"/>
          </w:tcPr>
          <w:p w14:paraId="1F0DEC34" w14:textId="676CE14A"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Malignancies</w:t>
            </w:r>
          </w:p>
        </w:tc>
        <w:tc>
          <w:tcPr>
            <w:tcW w:w="3556" w:type="dxa"/>
          </w:tcPr>
          <w:p w14:paraId="742B5291" w14:textId="570BD030"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A term for diseases in which abnormal cells divide without control and can invade nearby tissues. Malignant cells can also spread to other parts of the body through the blood and lymph systems. There are several main types of malignancy. Also called cancer. We will extract the outcome rates as judged by study investigators.</w:t>
            </w:r>
          </w:p>
        </w:tc>
        <w:tc>
          <w:tcPr>
            <w:tcW w:w="3547" w:type="dxa"/>
          </w:tcPr>
          <w:p w14:paraId="7B3EA863"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3D0B700C" w14:textId="2DCECDD6"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5866EF89" w14:textId="77777777" w:rsidTr="005C0AD7">
        <w:trPr>
          <w:jc w:val="center"/>
        </w:trPr>
        <w:tc>
          <w:tcPr>
            <w:tcW w:w="1539" w:type="dxa"/>
          </w:tcPr>
          <w:p w14:paraId="301D64D6" w14:textId="71BB458F"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Active tuberculosis</w:t>
            </w:r>
          </w:p>
        </w:tc>
        <w:tc>
          <w:tcPr>
            <w:tcW w:w="3556" w:type="dxa"/>
          </w:tcPr>
          <w:p w14:paraId="72B229ED" w14:textId="38686F58"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Active tuberculosis refers to disease that occurs in someone infected with Mycobacterium tuberculosis. It is characterized by signs or symptoms of active disease, or both, and is distinct from latent tuberculosis infection, which occurs without signs or symptoms of active disease. We will extract the outcome rates as judged by study investigators.</w:t>
            </w:r>
          </w:p>
        </w:tc>
        <w:tc>
          <w:tcPr>
            <w:tcW w:w="3547" w:type="dxa"/>
          </w:tcPr>
          <w:p w14:paraId="19844821"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37FF4E2D" w14:textId="02CFE692"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4BD65558" w14:textId="77777777" w:rsidTr="005C0AD7">
        <w:trPr>
          <w:jc w:val="center"/>
        </w:trPr>
        <w:tc>
          <w:tcPr>
            <w:tcW w:w="1539" w:type="dxa"/>
          </w:tcPr>
          <w:p w14:paraId="0B814651" w14:textId="7CCD1493"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Serious infections</w:t>
            </w:r>
          </w:p>
        </w:tc>
        <w:tc>
          <w:tcPr>
            <w:tcW w:w="3556" w:type="dxa"/>
          </w:tcPr>
          <w:p w14:paraId="797353F5" w14:textId="629B4BAE"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Infections is the state produced by the establishment of one or more pathogenic agents (such as a bacteria, protozoans, or viruses) in or on the body of a suitable host. A serious infection as adverse event—that is, one needing hospitalization and/or intravenous antibiotic therapy, is life threatening or leading to persistent or significant disability. We will extract the outcome rates as judged by study investigators.</w:t>
            </w:r>
          </w:p>
        </w:tc>
        <w:tc>
          <w:tcPr>
            <w:tcW w:w="3547" w:type="dxa"/>
          </w:tcPr>
          <w:p w14:paraId="7AB341ED"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5868E998" w14:textId="49F51AA2"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36322DD4" w14:textId="77777777" w:rsidTr="005C0AD7">
        <w:trPr>
          <w:jc w:val="center"/>
        </w:trPr>
        <w:tc>
          <w:tcPr>
            <w:tcW w:w="1539" w:type="dxa"/>
          </w:tcPr>
          <w:p w14:paraId="3A020918" w14:textId="5B0B844E"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Death all causes</w:t>
            </w:r>
          </w:p>
        </w:tc>
        <w:tc>
          <w:tcPr>
            <w:tcW w:w="3556" w:type="dxa"/>
          </w:tcPr>
          <w:p w14:paraId="7B23A6B2" w14:textId="63DF7ACD"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All the deaths that occur in the study, regardless of the cause and treatment. We will extract the outcome rates as judged by study investigators.</w:t>
            </w:r>
          </w:p>
        </w:tc>
        <w:tc>
          <w:tcPr>
            <w:tcW w:w="3547" w:type="dxa"/>
          </w:tcPr>
          <w:p w14:paraId="0F76FBD8"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21BEF7B9" w14:textId="62A83A20"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r w:rsidR="007F05BF" w:rsidRPr="007F05BF" w14:paraId="2FD1D388" w14:textId="77777777" w:rsidTr="005C0AD7">
        <w:trPr>
          <w:jc w:val="center"/>
        </w:trPr>
        <w:tc>
          <w:tcPr>
            <w:tcW w:w="1539" w:type="dxa"/>
          </w:tcPr>
          <w:p w14:paraId="622319D3" w14:textId="6ACAC15A"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Death related to treatment</w:t>
            </w:r>
          </w:p>
        </w:tc>
        <w:tc>
          <w:tcPr>
            <w:tcW w:w="3556" w:type="dxa"/>
          </w:tcPr>
          <w:p w14:paraId="77A2A457" w14:textId="7F6890D4"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All the deaths that occur in the study related to the treatment. We will extract the outcome rates as judged by study investigators.</w:t>
            </w:r>
          </w:p>
        </w:tc>
        <w:tc>
          <w:tcPr>
            <w:tcW w:w="3547" w:type="dxa"/>
          </w:tcPr>
          <w:p w14:paraId="69890E06" w14:textId="77777777" w:rsidR="005D7F63" w:rsidRPr="007F05BF" w:rsidRDefault="005D7F63" w:rsidP="005D7F63">
            <w:pPr>
              <w:rPr>
                <w:rFonts w:ascii="Times New Roman" w:hAnsi="Times New Roman" w:cs="Times New Roman"/>
                <w:sz w:val="20"/>
                <w:szCs w:val="20"/>
                <w:lang w:val="en-US"/>
              </w:rPr>
            </w:pPr>
            <w:r w:rsidRPr="007F05BF">
              <w:rPr>
                <w:rFonts w:ascii="Times New Roman" w:hAnsi="Times New Roman" w:cs="Times New Roman"/>
                <w:sz w:val="20"/>
                <w:szCs w:val="20"/>
                <w:lang w:val="en-US"/>
              </w:rPr>
              <w:t>Integer and binary /</w:t>
            </w:r>
          </w:p>
          <w:p w14:paraId="3587A500" w14:textId="49EBE381" w:rsidR="005D7F63" w:rsidRPr="007F05BF" w:rsidRDefault="005D7F63" w:rsidP="005D7F63">
            <w:pPr>
              <w:keepNext/>
              <w:rPr>
                <w:rFonts w:ascii="Times New Roman" w:hAnsi="Times New Roman" w:cs="Times New Roman"/>
                <w:sz w:val="20"/>
                <w:szCs w:val="20"/>
                <w:lang w:val="en-US"/>
              </w:rPr>
            </w:pPr>
            <w:r w:rsidRPr="007F05BF">
              <w:rPr>
                <w:rFonts w:ascii="Times New Roman" w:hAnsi="Times New Roman" w:cs="Times New Roman"/>
                <w:sz w:val="20"/>
                <w:szCs w:val="20"/>
                <w:lang w:val="en-US"/>
              </w:rPr>
              <w:t>n participants with the event; n total of participants</w:t>
            </w:r>
          </w:p>
        </w:tc>
      </w:tr>
    </w:tbl>
    <w:p w14:paraId="52C233C2" w14:textId="77777777" w:rsidR="00F41D23" w:rsidRPr="007F05BF" w:rsidRDefault="007F05BF">
      <w:pPr>
        <w:rPr>
          <w:lang w:val="en-US"/>
        </w:rPr>
      </w:pPr>
    </w:p>
    <w:sectPr w:rsidR="00F41D23" w:rsidRPr="007F05B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ans">
    <w:altName w:val="Cambria"/>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23"/>
  </w:docVars>
  <w:rsids>
    <w:rsidRoot w:val="005C0AD7"/>
    <w:rsid w:val="001B417C"/>
    <w:rsid w:val="002B0A23"/>
    <w:rsid w:val="0037509B"/>
    <w:rsid w:val="003765E3"/>
    <w:rsid w:val="00396969"/>
    <w:rsid w:val="003C0A53"/>
    <w:rsid w:val="00446430"/>
    <w:rsid w:val="004F6A84"/>
    <w:rsid w:val="005C0AD7"/>
    <w:rsid w:val="005C2DD7"/>
    <w:rsid w:val="005D5627"/>
    <w:rsid w:val="005D7F63"/>
    <w:rsid w:val="007172DC"/>
    <w:rsid w:val="007F05BF"/>
    <w:rsid w:val="008F1BF3"/>
    <w:rsid w:val="00907A8E"/>
    <w:rsid w:val="00A11772"/>
    <w:rsid w:val="00BB094F"/>
    <w:rsid w:val="00BD23EF"/>
    <w:rsid w:val="00C65DC4"/>
    <w:rsid w:val="00C97290"/>
    <w:rsid w:val="00CB57CF"/>
    <w:rsid w:val="00CF641D"/>
    <w:rsid w:val="00D10343"/>
    <w:rsid w:val="00D257F6"/>
    <w:rsid w:val="00D50DB5"/>
    <w:rsid w:val="00F427A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45CCE"/>
  <w15:docId w15:val="{662D3119-6840-45EF-96B0-359A99E0F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0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0A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0AD7"/>
    <w:rPr>
      <w:rFonts w:ascii="Segoe UI" w:hAnsi="Segoe UI" w:cs="Segoe UI"/>
      <w:sz w:val="18"/>
      <w:szCs w:val="18"/>
    </w:rPr>
  </w:style>
  <w:style w:type="character" w:styleId="CommentReference">
    <w:name w:val="annotation reference"/>
    <w:basedOn w:val="DefaultParagraphFont"/>
    <w:uiPriority w:val="99"/>
    <w:semiHidden/>
    <w:unhideWhenUsed/>
    <w:qFormat/>
    <w:rsid w:val="005C0AD7"/>
    <w:rPr>
      <w:sz w:val="16"/>
      <w:szCs w:val="16"/>
    </w:rPr>
  </w:style>
  <w:style w:type="character" w:customStyle="1" w:styleId="CommentTextChar">
    <w:name w:val="Comment Text Char"/>
    <w:basedOn w:val="DefaultParagraphFont"/>
    <w:link w:val="CommentText"/>
    <w:uiPriority w:val="99"/>
    <w:qFormat/>
    <w:rsid w:val="005C0AD7"/>
    <w:rPr>
      <w:sz w:val="20"/>
      <w:szCs w:val="20"/>
    </w:rPr>
  </w:style>
  <w:style w:type="paragraph" w:styleId="CommentText">
    <w:name w:val="annotation text"/>
    <w:basedOn w:val="Normal"/>
    <w:link w:val="CommentTextChar"/>
    <w:uiPriority w:val="99"/>
    <w:unhideWhenUsed/>
    <w:qFormat/>
    <w:rsid w:val="005C0AD7"/>
    <w:pPr>
      <w:spacing w:line="240" w:lineRule="auto"/>
    </w:pPr>
    <w:rPr>
      <w:sz w:val="20"/>
      <w:szCs w:val="20"/>
    </w:rPr>
  </w:style>
  <w:style w:type="character" w:customStyle="1" w:styleId="TextodecomentrioChar1">
    <w:name w:val="Texto de comentário Char1"/>
    <w:basedOn w:val="DefaultParagraphFont"/>
    <w:uiPriority w:val="99"/>
    <w:semiHidden/>
    <w:rsid w:val="005C0AD7"/>
    <w:rPr>
      <w:sz w:val="20"/>
      <w:szCs w:val="20"/>
    </w:rPr>
  </w:style>
  <w:style w:type="paragraph" w:styleId="Caption">
    <w:name w:val="caption"/>
    <w:basedOn w:val="Normal"/>
    <w:uiPriority w:val="35"/>
    <w:qFormat/>
    <w:rsid w:val="005C0AD7"/>
    <w:pPr>
      <w:suppressLineNumbers/>
      <w:spacing w:before="120" w:after="120"/>
    </w:pPr>
    <w:rPr>
      <w:rFonts w:cs="FreeSans"/>
      <w:i/>
      <w:iCs/>
      <w:sz w:val="24"/>
      <w:szCs w:val="24"/>
    </w:rPr>
  </w:style>
  <w:style w:type="table" w:styleId="TableGrid">
    <w:name w:val="Table Grid"/>
    <w:basedOn w:val="TableNormal"/>
    <w:uiPriority w:val="39"/>
    <w:rsid w:val="005C0A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11772"/>
    <w:rPr>
      <w:b/>
      <w:bCs/>
    </w:rPr>
  </w:style>
  <w:style w:type="character" w:customStyle="1" w:styleId="CommentSubjectChar">
    <w:name w:val="Comment Subject Char"/>
    <w:basedOn w:val="CommentTextChar"/>
    <w:link w:val="CommentSubject"/>
    <w:uiPriority w:val="99"/>
    <w:semiHidden/>
    <w:rsid w:val="00A117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80</Words>
  <Characters>11772</Characters>
  <Application>Microsoft Office Word</Application>
  <DocSecurity>0</DocSecurity>
  <Lines>98</Lines>
  <Paragraphs>27</Paragraphs>
  <ScaleCrop>false</ScaleCrop>
  <Company/>
  <LinksUpToDate>false</LinksUpToDate>
  <CharactersWithSpaces>1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Ascef</dc:creator>
  <cp:keywords/>
  <dc:description/>
  <cp:lastModifiedBy>Bruna Ascef</cp:lastModifiedBy>
  <cp:revision>2</cp:revision>
  <dcterms:created xsi:type="dcterms:W3CDTF">2021-07-08T11:41:00Z</dcterms:created>
  <dcterms:modified xsi:type="dcterms:W3CDTF">2021-07-08T11:41:00Z</dcterms:modified>
</cp:coreProperties>
</file>